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3A2F" w:rsidRPr="001D5447" w:rsidRDefault="00C73A2F" w:rsidP="00C73A2F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D5447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D5447">
        <w:rPr>
          <w:rFonts w:ascii="Times New Roman" w:hAnsi="Times New Roman" w:cs="Times New Roman"/>
          <w:b/>
          <w:sz w:val="24"/>
          <w:szCs w:val="24"/>
        </w:rPr>
        <w:t>Table</w:t>
      </w:r>
      <w:r w:rsidRPr="001D5447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1D544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1D5447">
        <w:rPr>
          <w:rFonts w:ascii="Times New Roman" w:hAnsi="Times New Roman" w:cs="Times New Roman"/>
          <w:b/>
          <w:sz w:val="24"/>
          <w:szCs w:val="24"/>
        </w:rPr>
        <w:t>The relative abundance of gut bacteria at the class level in the</w:t>
      </w:r>
      <w:r w:rsidRPr="001D5447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proofErr w:type="spellStart"/>
      <w:r w:rsidRPr="001D5447">
        <w:rPr>
          <w:rFonts w:ascii="Times New Roman" w:hAnsi="Times New Roman" w:cs="Times New Roman"/>
          <w:b/>
          <w:i/>
          <w:iCs/>
          <w:sz w:val="24"/>
          <w:szCs w:val="24"/>
        </w:rPr>
        <w:t>Henosepilachna</w:t>
      </w:r>
      <w:proofErr w:type="spellEnd"/>
      <w:r w:rsidRPr="001D5447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proofErr w:type="spellStart"/>
      <w:r w:rsidRPr="001D5447">
        <w:rPr>
          <w:rFonts w:ascii="Times New Roman" w:hAnsi="Times New Roman" w:cs="Times New Roman"/>
          <w:b/>
          <w:i/>
          <w:iCs/>
          <w:sz w:val="24"/>
          <w:szCs w:val="24"/>
        </w:rPr>
        <w:t>vigintioctopunctata</w:t>
      </w:r>
      <w:proofErr w:type="spellEnd"/>
      <w:r w:rsidRPr="001D544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p w:rsidR="00C73A2F" w:rsidRPr="00F71B32" w:rsidRDefault="00C73A2F" w:rsidP="00C73A2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06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49"/>
        <w:gridCol w:w="1483"/>
        <w:gridCol w:w="1559"/>
        <w:gridCol w:w="1080"/>
        <w:gridCol w:w="1629"/>
      </w:tblGrid>
      <w:tr w:rsidR="00C73A2F" w:rsidRPr="00F71B32" w:rsidTr="0062307C">
        <w:trPr>
          <w:trHeight w:val="285"/>
        </w:trPr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A2F" w:rsidRPr="00F71B32" w:rsidRDefault="00C73A2F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lass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A2F" w:rsidRPr="00F71B32" w:rsidRDefault="00C73A2F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K</w:t>
            </w:r>
            <w:r w:rsidRPr="00F71B3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group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A2F" w:rsidRPr="00F71B32" w:rsidRDefault="00C73A2F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Z</w:t>
            </w:r>
            <w:r w:rsidRPr="00F71B3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group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A2F" w:rsidRPr="00F71B32" w:rsidRDefault="00C73A2F" w:rsidP="0062307C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3A2F" w:rsidRPr="00F71B32" w:rsidRDefault="00C73A2F" w:rsidP="0062307C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ylum</w:t>
            </w:r>
          </w:p>
        </w:tc>
      </w:tr>
      <w:tr w:rsidR="00C73A2F" w:rsidRPr="00F71B32" w:rsidTr="0062307C">
        <w:trPr>
          <w:trHeight w:val="285"/>
        </w:trPr>
        <w:tc>
          <w:tcPr>
            <w:tcW w:w="2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A2F" w:rsidRPr="00F71B32" w:rsidRDefault="00C73A2F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A2F" w:rsidRPr="00F71B32" w:rsidRDefault="00C73A2F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71±1.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A2F" w:rsidRPr="00F71B32" w:rsidRDefault="00C73A2F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93±2.2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A2F" w:rsidRPr="00F71B32" w:rsidRDefault="00C73A2F" w:rsidP="0062307C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39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A2F" w:rsidRPr="00F71B32" w:rsidRDefault="00C73A2F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teobacteria</w:t>
            </w:r>
            <w:proofErr w:type="spellEnd"/>
          </w:p>
        </w:tc>
      </w:tr>
      <w:tr w:rsidR="00C73A2F" w:rsidRPr="00F71B32" w:rsidTr="0062307C">
        <w:trPr>
          <w:trHeight w:val="285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:rsidR="00C73A2F" w:rsidRPr="00F71B32" w:rsidRDefault="00C73A2F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C73A2F" w:rsidRPr="00F71B32" w:rsidRDefault="00C73A2F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29±0.5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73A2F" w:rsidRPr="00F71B32" w:rsidRDefault="00C73A2F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33±0.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73A2F" w:rsidRPr="00F71B32" w:rsidRDefault="00C73A2F" w:rsidP="0062307C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39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:rsidR="00C73A2F" w:rsidRPr="00F71B32" w:rsidRDefault="00C73A2F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acteroidetes</w:t>
            </w:r>
            <w:proofErr w:type="spellEnd"/>
          </w:p>
        </w:tc>
      </w:tr>
      <w:tr w:rsidR="00C73A2F" w:rsidRPr="00F71B32" w:rsidTr="0062307C">
        <w:trPr>
          <w:trHeight w:val="285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:rsidR="00C73A2F" w:rsidRPr="00F71B32" w:rsidRDefault="00C73A2F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acilli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C73A2F" w:rsidRPr="00F71B32" w:rsidRDefault="00C73A2F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3±1.3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73A2F" w:rsidRPr="00F71B32" w:rsidRDefault="00C73A2F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9±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73A2F" w:rsidRPr="00F71B32" w:rsidRDefault="00C73A2F" w:rsidP="0062307C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:rsidR="00C73A2F" w:rsidRPr="00F71B32" w:rsidRDefault="00C73A2F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irmicutes</w:t>
            </w:r>
            <w:proofErr w:type="spellEnd"/>
          </w:p>
        </w:tc>
      </w:tr>
      <w:tr w:rsidR="00C73A2F" w:rsidRPr="00F71B32" w:rsidTr="0062307C">
        <w:trPr>
          <w:trHeight w:val="285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:rsidR="00C73A2F" w:rsidRPr="00F71B32" w:rsidRDefault="00C73A2F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C73A2F" w:rsidRPr="00F71B32" w:rsidRDefault="00C73A2F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4±0.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73A2F" w:rsidRPr="00F71B32" w:rsidRDefault="00C73A2F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±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73A2F" w:rsidRPr="00F71B32" w:rsidRDefault="00C73A2F" w:rsidP="0062307C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28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:rsidR="00C73A2F" w:rsidRPr="00F71B32" w:rsidRDefault="00C73A2F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teobacteria</w:t>
            </w:r>
            <w:proofErr w:type="spellEnd"/>
          </w:p>
        </w:tc>
      </w:tr>
      <w:tr w:rsidR="00C73A2F" w:rsidRPr="00F71B32" w:rsidTr="0062307C">
        <w:trPr>
          <w:trHeight w:val="285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:rsidR="00C73A2F" w:rsidRPr="00F71B32" w:rsidRDefault="00C73A2F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lostridia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C73A2F" w:rsidRPr="00F71B32" w:rsidRDefault="00C73A2F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8±0.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73A2F" w:rsidRPr="00F71B32" w:rsidRDefault="00C73A2F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±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73A2F" w:rsidRPr="00F71B32" w:rsidRDefault="00C73A2F" w:rsidP="0062307C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45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:rsidR="00C73A2F" w:rsidRPr="00F71B32" w:rsidRDefault="00C73A2F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irmicutes</w:t>
            </w:r>
            <w:proofErr w:type="spellEnd"/>
          </w:p>
        </w:tc>
      </w:tr>
      <w:tr w:rsidR="00C73A2F" w:rsidRPr="00F71B32" w:rsidTr="0062307C">
        <w:trPr>
          <w:trHeight w:val="285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:rsidR="00C73A2F" w:rsidRPr="00F71B32" w:rsidRDefault="00C73A2F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C73A2F" w:rsidRPr="00F71B32" w:rsidRDefault="00C73A2F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±0.0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73A2F" w:rsidRPr="00F71B32" w:rsidRDefault="00C73A2F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±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73A2F" w:rsidRPr="00F71B32" w:rsidRDefault="00C73A2F" w:rsidP="0062307C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2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:rsidR="00C73A2F" w:rsidRPr="00F71B32" w:rsidRDefault="00C73A2F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tinobacteria</w:t>
            </w:r>
            <w:proofErr w:type="spellEnd"/>
          </w:p>
        </w:tc>
      </w:tr>
      <w:tr w:rsidR="00C73A2F" w:rsidRPr="00F71B32" w:rsidTr="0062307C">
        <w:trPr>
          <w:trHeight w:val="285"/>
        </w:trPr>
        <w:tc>
          <w:tcPr>
            <w:tcW w:w="2345" w:type="dxa"/>
            <w:shd w:val="clear" w:color="auto" w:fill="auto"/>
            <w:noWrap/>
            <w:vAlign w:val="bottom"/>
            <w:hideMark/>
          </w:tcPr>
          <w:p w:rsidR="00C73A2F" w:rsidRPr="00F71B32" w:rsidRDefault="00C73A2F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xyphotobacteria</w:t>
            </w:r>
            <w:proofErr w:type="spellEnd"/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C73A2F" w:rsidRPr="00F71B32" w:rsidRDefault="00C73A2F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±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73A2F" w:rsidRPr="00F71B32" w:rsidRDefault="00C73A2F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±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73A2F" w:rsidRPr="00F71B32" w:rsidRDefault="00C73A2F" w:rsidP="0062307C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7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:rsidR="00C73A2F" w:rsidRPr="00F71B32" w:rsidRDefault="00C73A2F" w:rsidP="006230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yanobacteria</w:t>
            </w:r>
          </w:p>
        </w:tc>
      </w:tr>
    </w:tbl>
    <w:p w:rsidR="00A37FDB" w:rsidRDefault="00A37FDB">
      <w:bookmarkStart w:id="0" w:name="_GoBack"/>
      <w:bookmarkEnd w:id="0"/>
    </w:p>
    <w:sectPr w:rsidR="00A37F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A2F"/>
    <w:rsid w:val="00A37FDB"/>
    <w:rsid w:val="00C73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3A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3A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5</Characters>
  <Application>Microsoft Office Word</Application>
  <DocSecurity>0</DocSecurity>
  <Lines>3</Lines>
  <Paragraphs>1</Paragraphs>
  <ScaleCrop>false</ScaleCrop>
  <Company>Microsoft</Company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潘慧鹏</dc:creator>
  <cp:lastModifiedBy>潘慧鹏</cp:lastModifiedBy>
  <cp:revision>1</cp:revision>
  <dcterms:created xsi:type="dcterms:W3CDTF">2019-10-11T01:17:00Z</dcterms:created>
  <dcterms:modified xsi:type="dcterms:W3CDTF">2019-10-11T01:17:00Z</dcterms:modified>
</cp:coreProperties>
</file>